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067" w:rsidRPr="00867F5B" w:rsidRDefault="007C4748" w:rsidP="00D819B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67F5B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EE107C" w:rsidRPr="00867F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05A0" w:rsidRPr="00867F5B">
        <w:rPr>
          <w:rFonts w:ascii="Times New Roman" w:hAnsi="Times New Roman" w:cs="Times New Roman"/>
          <w:b/>
          <w:sz w:val="24"/>
          <w:szCs w:val="24"/>
        </w:rPr>
        <w:t>5</w:t>
      </w:r>
      <w:r w:rsidR="004B4185" w:rsidRPr="00867F5B">
        <w:rPr>
          <w:rFonts w:ascii="Times New Roman" w:hAnsi="Times New Roman" w:cs="Times New Roman"/>
          <w:sz w:val="24"/>
          <w:szCs w:val="24"/>
        </w:rPr>
        <w:t xml:space="preserve"> The </w:t>
      </w:r>
      <w:r w:rsidR="00E83040" w:rsidRPr="00867F5B">
        <w:rPr>
          <w:rFonts w:ascii="Times New Roman" w:hAnsi="Times New Roman" w:cs="Times New Roman"/>
          <w:sz w:val="24"/>
          <w:szCs w:val="24"/>
        </w:rPr>
        <w:t>correlation</w:t>
      </w:r>
      <w:r w:rsidR="00515180" w:rsidRPr="00867F5B">
        <w:rPr>
          <w:rFonts w:ascii="Times New Roman" w:hAnsi="Times New Roman" w:cs="Times New Roman"/>
          <w:sz w:val="24"/>
          <w:szCs w:val="24"/>
        </w:rPr>
        <w:t>s</w:t>
      </w:r>
      <w:r w:rsidR="00E83040" w:rsidRPr="00867F5B">
        <w:rPr>
          <w:rFonts w:ascii="Times New Roman" w:hAnsi="Times New Roman" w:cs="Times New Roman"/>
          <w:sz w:val="24"/>
          <w:szCs w:val="24"/>
        </w:rPr>
        <w:t xml:space="preserve"> of</w:t>
      </w:r>
      <w:r w:rsidR="00515180" w:rsidRPr="00867F5B">
        <w:rPr>
          <w:rFonts w:ascii="Times New Roman" w:hAnsi="Times New Roman" w:cs="Times New Roman"/>
          <w:sz w:val="24"/>
          <w:szCs w:val="24"/>
        </w:rPr>
        <w:t xml:space="preserve"> </w:t>
      </w:r>
      <w:r w:rsidR="009E6EC8" w:rsidRPr="00867F5B">
        <w:rPr>
          <w:rFonts w:ascii="Times New Roman" w:hAnsi="Times New Roman" w:cs="Times New Roman"/>
          <w:sz w:val="24"/>
          <w:szCs w:val="24"/>
        </w:rPr>
        <w:t xml:space="preserve">both </w:t>
      </w:r>
      <w:r w:rsidR="00E83040" w:rsidRPr="00867F5B">
        <w:rPr>
          <w:rFonts w:ascii="Times New Roman" w:hAnsi="Times New Roman" w:cs="Times New Roman"/>
          <w:sz w:val="24"/>
          <w:szCs w:val="24"/>
        </w:rPr>
        <w:t>indices</w:t>
      </w:r>
      <w:r w:rsidR="0038695A" w:rsidRPr="00867F5B">
        <w:rPr>
          <w:rFonts w:ascii="Times New Roman" w:hAnsi="Times New Roman" w:cs="Times New Roman"/>
          <w:sz w:val="24"/>
          <w:szCs w:val="24"/>
        </w:rPr>
        <w:t xml:space="preserve"> in CRF patients</w:t>
      </w:r>
    </w:p>
    <w:tbl>
      <w:tblPr>
        <w:tblStyle w:val="a5"/>
        <w:tblW w:w="13892" w:type="dxa"/>
        <w:tblLook w:val="04A0" w:firstRow="1" w:lastRow="0" w:firstColumn="1" w:lastColumn="0" w:noHBand="0" w:noVBand="1"/>
      </w:tblPr>
      <w:tblGrid>
        <w:gridCol w:w="1570"/>
        <w:gridCol w:w="1125"/>
        <w:gridCol w:w="1137"/>
        <w:gridCol w:w="1190"/>
        <w:gridCol w:w="1571"/>
        <w:gridCol w:w="1185"/>
        <w:gridCol w:w="1185"/>
        <w:gridCol w:w="1190"/>
        <w:gridCol w:w="1190"/>
        <w:gridCol w:w="1185"/>
        <w:gridCol w:w="1364"/>
      </w:tblGrid>
      <w:tr w:rsidR="00E33A12" w:rsidRPr="00867F5B" w:rsidTr="00122890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DF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indic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A14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A14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A14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ours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A14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hemodialysis month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A14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GF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A14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AKP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A14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A14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A14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BUN/Cre</w:t>
            </w:r>
          </w:p>
        </w:tc>
      </w:tr>
      <w:tr w:rsidR="00E33A12" w:rsidRPr="00867F5B" w:rsidTr="00122890"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243C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E6BB2" w:rsidRPr="00867F5B" w:rsidRDefault="004E6BB2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6</w:t>
            </w:r>
            <w:r w:rsidR="00243C56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="00243C5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3</w:t>
            </w:r>
            <w:r w:rsidR="003C7D74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243C56">
              <w:rPr>
                <w:rFonts w:ascii="Times New Roman" w:hAnsi="Times New Roman" w:cs="Times New Roman"/>
                <w:b/>
                <w:sz w:val="24"/>
                <w:szCs w:val="24"/>
              </w:rPr>
              <w:t>401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-0.2</w:t>
            </w:r>
            <w:r w:rsidR="003C7D74">
              <w:rPr>
                <w:rFonts w:ascii="Times New Roman" w:hAnsi="Times New Roman" w:cs="Times New Roman"/>
                <w:b/>
                <w:sz w:val="24"/>
                <w:szCs w:val="24"/>
              </w:rPr>
              <w:t>53</w:t>
            </w:r>
            <w:r w:rsidR="003C7D7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E6BB2" w:rsidRPr="00B63316" w:rsidRDefault="003C7D74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316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E33A12" w:rsidRPr="00867F5B" w:rsidTr="00122890">
        <w:trPr>
          <w:trHeight w:val="578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43C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43C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43C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2B4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B2B4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3C7D74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33A12" w:rsidRPr="00867F5B" w:rsidTr="00122890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4E6B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  <w:p w:rsidR="004E6BB2" w:rsidRPr="00867F5B" w:rsidRDefault="004E6BB2" w:rsidP="00F55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E33A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30</w:t>
            </w:r>
            <w:r w:rsidR="00E33A12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197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-0.2</w:t>
            </w:r>
            <w:r w:rsidR="00E33A12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E33A12">
              <w:rPr>
                <w:rFonts w:ascii="Times New Roman" w:hAnsi="Times New Roman" w:cs="Times New Roman"/>
                <w:b/>
                <w:sz w:val="24"/>
                <w:szCs w:val="24"/>
              </w:rPr>
              <w:t>166</w:t>
            </w:r>
            <w:r w:rsidR="00E33A1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33A12" w:rsidRPr="00867F5B" w:rsidTr="00122890">
        <w:trPr>
          <w:trHeight w:val="588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DF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33A12" w:rsidRPr="00867F5B" w:rsidTr="00122890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DF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ourse</w:t>
            </w:r>
          </w:p>
          <w:p w:rsidR="004E6BB2" w:rsidRPr="00867F5B" w:rsidRDefault="004E6BB2" w:rsidP="00F55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 xml:space="preserve"> (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7</w:t>
            </w:r>
            <w:r w:rsidR="00E33A12">
              <w:rPr>
                <w:rFonts w:ascii="Times New Roman" w:hAnsi="Times New Roman" w:cs="Times New Roman"/>
                <w:b/>
                <w:sz w:val="24"/>
                <w:szCs w:val="24"/>
              </w:rPr>
              <w:t>09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</w:t>
            </w:r>
            <w:r w:rsidR="00E33A12">
              <w:rPr>
                <w:rFonts w:ascii="Times New Roman" w:hAnsi="Times New Roman" w:cs="Times New Roman"/>
                <w:b/>
                <w:sz w:val="24"/>
                <w:szCs w:val="24"/>
              </w:rPr>
              <w:t>08</w:t>
            </w:r>
            <w:r w:rsidR="00E33A1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E33A12" w:rsidRPr="005354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-0.2</w:t>
            </w:r>
            <w:r w:rsidR="00E33A12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E33A12" w:rsidRPr="00867F5B" w:rsidTr="00122890">
        <w:trPr>
          <w:trHeight w:val="55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DF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33A12" w:rsidRPr="00867F5B" w:rsidTr="00122890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hemodialysis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-0.33</w:t>
            </w:r>
            <w:r w:rsidR="00E33A1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8</w:t>
            </w:r>
            <w:r w:rsidR="00E33A1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-0.1</w:t>
            </w:r>
            <w:r w:rsidR="00E33A12">
              <w:rPr>
                <w:rFonts w:ascii="Times New Roman" w:hAnsi="Times New Roman" w:cs="Times New Roman"/>
                <w:b/>
                <w:sz w:val="24"/>
                <w:szCs w:val="24"/>
              </w:rPr>
              <w:t>88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-0.1</w:t>
            </w:r>
            <w:r w:rsidR="00E33A12">
              <w:rPr>
                <w:rFonts w:ascii="Times New Roman" w:hAnsi="Times New Roman" w:cs="Times New Roman"/>
                <w:b/>
                <w:sz w:val="24"/>
                <w:szCs w:val="24"/>
              </w:rPr>
              <w:t>80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-0.34</w:t>
            </w:r>
            <w:r w:rsidR="00E33A1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E33A12" w:rsidRPr="00867F5B" w:rsidTr="00122890">
        <w:trPr>
          <w:trHeight w:val="56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33A12" w:rsidRPr="00867F5B" w:rsidTr="00122890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GFR (ml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-0.3</w:t>
            </w:r>
            <w:r w:rsidR="00E33A12">
              <w:rPr>
                <w:rFonts w:ascii="Times New Roman" w:hAnsi="Times New Roman" w:cs="Times New Roman"/>
                <w:b/>
                <w:sz w:val="24"/>
                <w:szCs w:val="24"/>
              </w:rPr>
              <w:t>76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-0.39</w:t>
            </w:r>
            <w:r w:rsidR="00E33A1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9835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33A12" w:rsidRPr="00867F5B" w:rsidTr="00122890">
        <w:trPr>
          <w:trHeight w:val="56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33A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1D7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F11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33A12" w:rsidRPr="00867F5B" w:rsidTr="00535485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DF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 xml:space="preserve">AKP  </w:t>
            </w:r>
          </w:p>
          <w:p w:rsidR="004E6BB2" w:rsidRPr="00867F5B" w:rsidRDefault="004E6BB2" w:rsidP="00F55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(U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835E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9835E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BB2" w:rsidRPr="00867F5B" w:rsidRDefault="004E6BB2" w:rsidP="005354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 w:rsidR="009835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9835EA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E33A12" w:rsidRPr="00867F5B" w:rsidTr="00122890">
        <w:trPr>
          <w:trHeight w:val="54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DF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35E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35E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35E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835E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E33A12" w:rsidRPr="00867F5B" w:rsidTr="00122890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DF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 xml:space="preserve">BUN </w:t>
            </w:r>
          </w:p>
          <w:p w:rsidR="004E6BB2" w:rsidRPr="00867F5B" w:rsidRDefault="004E6BB2" w:rsidP="00DF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  <w:r w:rsidR="009835EA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3</w:t>
            </w:r>
            <w:r w:rsidR="009835EA">
              <w:rPr>
                <w:rFonts w:ascii="Times New Roman" w:hAnsi="Times New Roman" w:cs="Times New Roman"/>
                <w:b/>
                <w:sz w:val="24"/>
                <w:szCs w:val="24"/>
              </w:rPr>
              <w:t>96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9835EA">
              <w:rPr>
                <w:rFonts w:ascii="Times New Roman" w:hAnsi="Times New Roman" w:cs="Times New Roman"/>
                <w:b/>
                <w:sz w:val="24"/>
                <w:szCs w:val="24"/>
              </w:rPr>
              <w:t>428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E33A12" w:rsidRPr="00867F5B" w:rsidTr="00122890">
        <w:trPr>
          <w:trHeight w:val="54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DF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835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835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835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33A12" w:rsidRPr="00867F5B" w:rsidTr="00122890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F55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reatinine (</w:t>
            </w:r>
            <w:r w:rsidRPr="00867F5B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9835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0</w:t>
            </w:r>
            <w:r w:rsidR="009835E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9835E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-0.4</w:t>
            </w:r>
            <w:r w:rsidR="009835E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E33A12" w:rsidRPr="00867F5B" w:rsidTr="00122890">
        <w:trPr>
          <w:trHeight w:val="524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DF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835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835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33A12" w:rsidRPr="00867F5B" w:rsidTr="00122890"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DF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 xml:space="preserve">UA </w:t>
            </w:r>
          </w:p>
          <w:p w:rsidR="004E6BB2" w:rsidRPr="00867F5B" w:rsidRDefault="004E6BB2" w:rsidP="00F55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67F5B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3</w:t>
            </w:r>
            <w:r w:rsidR="009835EA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E33A12" w:rsidRPr="00867F5B" w:rsidTr="00122890"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DF0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BB2" w:rsidRPr="00867F5B" w:rsidRDefault="004E6BB2" w:rsidP="00365D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835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8B2D54" w:rsidRPr="00867F5B" w:rsidRDefault="008B2D54" w:rsidP="00A140B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B2D54" w:rsidRPr="00867F5B" w:rsidRDefault="008B2D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67F5B">
        <w:rPr>
          <w:rFonts w:ascii="Times New Roman" w:hAnsi="Times New Roman" w:cs="Times New Roman"/>
          <w:sz w:val="24"/>
          <w:szCs w:val="24"/>
        </w:rPr>
        <w:br w:type="page"/>
      </w:r>
    </w:p>
    <w:p w:rsidR="00F0293D" w:rsidRPr="00867F5B" w:rsidRDefault="00E4633E" w:rsidP="00E463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7F5B">
        <w:rPr>
          <w:rFonts w:ascii="Times New Roman" w:hAnsi="Times New Roman" w:cs="Times New Roman"/>
          <w:b/>
          <w:sz w:val="24"/>
          <w:szCs w:val="24"/>
        </w:rPr>
        <w:lastRenderedPageBreak/>
        <w:t>Supplementary Table 5</w:t>
      </w:r>
      <w:r w:rsidRPr="00867F5B">
        <w:rPr>
          <w:rFonts w:ascii="Times New Roman" w:hAnsi="Times New Roman" w:cs="Times New Roman"/>
          <w:sz w:val="24"/>
          <w:szCs w:val="24"/>
        </w:rPr>
        <w:t xml:space="preserve"> The correlations of both indices in CRF patients </w:t>
      </w:r>
      <w:r w:rsidR="00A30AD9" w:rsidRPr="00867F5B">
        <w:rPr>
          <w:rFonts w:ascii="Times New Roman" w:hAnsi="Times New Roman" w:cs="Times New Roman"/>
          <w:sz w:val="24"/>
          <w:szCs w:val="24"/>
        </w:rPr>
        <w:t>– to be continued</w:t>
      </w:r>
    </w:p>
    <w:tbl>
      <w:tblPr>
        <w:tblStyle w:val="a5"/>
        <w:tblW w:w="13958" w:type="dxa"/>
        <w:tblLook w:val="04A0" w:firstRow="1" w:lastRow="0" w:firstColumn="1" w:lastColumn="0" w:noHBand="0" w:noVBand="1"/>
      </w:tblPr>
      <w:tblGrid>
        <w:gridCol w:w="1484"/>
        <w:gridCol w:w="736"/>
        <w:gridCol w:w="1243"/>
        <w:gridCol w:w="1243"/>
        <w:gridCol w:w="1243"/>
        <w:gridCol w:w="1076"/>
        <w:gridCol w:w="1269"/>
        <w:gridCol w:w="1225"/>
        <w:gridCol w:w="1079"/>
        <w:gridCol w:w="1246"/>
        <w:gridCol w:w="1039"/>
        <w:gridCol w:w="1075"/>
      </w:tblGrid>
      <w:tr w:rsidR="00BC1917" w:rsidRPr="00867F5B" w:rsidTr="00535485"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indices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867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67F5B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PI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lcitonine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PTH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Ferritin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VitB12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folate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EPO</w:t>
            </w:r>
          </w:p>
        </w:tc>
      </w:tr>
      <w:tr w:rsidR="00BC1917" w:rsidRPr="00867F5B" w:rsidTr="00535485">
        <w:tc>
          <w:tcPr>
            <w:tcW w:w="1439" w:type="dxa"/>
            <w:vMerge w:val="restart"/>
            <w:tcBorders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389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</w:t>
            </w:r>
            <w:r w:rsidR="003C7D74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</w:t>
            </w:r>
            <w:r w:rsidR="003C7D74"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6" w:type="dxa"/>
            <w:tcBorders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  <w:r w:rsidR="003C7D74">
              <w:rPr>
                <w:rFonts w:ascii="Times New Roman" w:hAnsi="Times New Roman" w:cs="Times New Roman"/>
                <w:b/>
                <w:sz w:val="24"/>
                <w:szCs w:val="24"/>
              </w:rPr>
              <w:t>79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BC1917" w:rsidRPr="00867F5B" w:rsidTr="00535485">
        <w:trPr>
          <w:trHeight w:val="578"/>
        </w:trPr>
        <w:tc>
          <w:tcPr>
            <w:tcW w:w="1439" w:type="dxa"/>
            <w:vMerge/>
            <w:tcBorders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9A5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3C7D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1917" w:rsidRPr="00867F5B" w:rsidTr="00535485"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-0.2</w:t>
            </w:r>
            <w:r w:rsidR="00107281">
              <w:rPr>
                <w:rFonts w:ascii="Times New Roman" w:hAnsi="Times New Roman" w:cs="Times New Roman"/>
                <w:b/>
                <w:sz w:val="24"/>
                <w:szCs w:val="24"/>
              </w:rPr>
              <w:t>71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-0.2</w:t>
            </w:r>
            <w:r w:rsidR="002F11E5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="0010728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107281">
              <w:rPr>
                <w:rFonts w:ascii="Times New Roman" w:hAnsi="Times New Roman" w:cs="Times New Roman"/>
                <w:b/>
                <w:sz w:val="24"/>
                <w:szCs w:val="24"/>
              </w:rPr>
              <w:t>199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1917" w:rsidRPr="00867F5B" w:rsidTr="00535485">
        <w:trPr>
          <w:trHeight w:val="572"/>
        </w:trPr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1917" w:rsidRPr="00867F5B" w:rsidTr="00535485"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ourse</w:t>
            </w:r>
          </w:p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 xml:space="preserve"> (month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107281">
              <w:rPr>
                <w:rFonts w:ascii="Times New Roman" w:hAnsi="Times New Roman" w:cs="Times New Roman"/>
                <w:b/>
                <w:sz w:val="24"/>
                <w:szCs w:val="24"/>
              </w:rPr>
              <w:t>212</w:t>
            </w:r>
            <w:r w:rsidR="0010728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107281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4</w:t>
            </w:r>
            <w:r w:rsidR="00107281"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  <w:r w:rsidR="00107281">
              <w:rPr>
                <w:rFonts w:ascii="Times New Roman" w:hAnsi="Times New Roman" w:cs="Times New Roman"/>
                <w:b/>
                <w:sz w:val="24"/>
                <w:szCs w:val="24"/>
              </w:rPr>
              <w:t>77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</w:t>
            </w:r>
            <w:r w:rsidR="00107281">
              <w:rPr>
                <w:rFonts w:ascii="Times New Roman" w:hAnsi="Times New Roman" w:cs="Times New Roman"/>
                <w:b/>
                <w:sz w:val="24"/>
                <w:szCs w:val="24"/>
              </w:rPr>
              <w:t>71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1</w:t>
            </w:r>
            <w:r w:rsidR="0010728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1917" w:rsidRPr="00867F5B" w:rsidTr="00535485">
        <w:trPr>
          <w:trHeight w:val="558"/>
        </w:trPr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1917" w:rsidRPr="00867F5B" w:rsidTr="00535485"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hemodialysis month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</w:t>
            </w:r>
            <w:r w:rsidR="00107281">
              <w:rPr>
                <w:rFonts w:ascii="Times New Roman" w:hAnsi="Times New Roman" w:cs="Times New Roman"/>
                <w:b/>
                <w:sz w:val="24"/>
                <w:szCs w:val="24"/>
              </w:rPr>
              <w:t>88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D6EC8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56</w:t>
            </w:r>
            <w:r w:rsidR="009D6EC8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9D6E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</w:t>
            </w:r>
            <w:r w:rsidR="009D6EC8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9D6E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30</w:t>
            </w:r>
            <w:r w:rsidR="009D6EC8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</w:t>
            </w:r>
            <w:r w:rsidR="009D6EC8">
              <w:rPr>
                <w:rFonts w:ascii="Times New Roman" w:hAnsi="Times New Roman" w:cs="Times New Roman"/>
                <w:b/>
                <w:sz w:val="24"/>
                <w:szCs w:val="24"/>
              </w:rPr>
              <w:t>72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0</w:t>
            </w:r>
            <w:r w:rsidR="009D6EC8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BC1917" w:rsidRPr="00867F5B" w:rsidTr="00535485">
        <w:trPr>
          <w:trHeight w:val="543"/>
        </w:trPr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072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9D6E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D6E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D6EC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D6E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D6E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D6E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D6E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D6E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D6E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1917" w:rsidRPr="00867F5B" w:rsidTr="00535485"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GFR (ml/min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BC11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C1120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C112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-0.6</w:t>
            </w:r>
            <w:r w:rsidR="00BC1120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C112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BC11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BC1120">
              <w:rPr>
                <w:rFonts w:ascii="Times New Roman" w:hAnsi="Times New Roman" w:cs="Times New Roman"/>
                <w:b/>
                <w:sz w:val="24"/>
                <w:szCs w:val="24"/>
              </w:rPr>
              <w:t>456</w:t>
            </w:r>
            <w:r w:rsidR="00BC112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BC112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C1120">
              <w:rPr>
                <w:rFonts w:ascii="Times New Roman" w:hAnsi="Times New Roman" w:cs="Times New Roman"/>
                <w:sz w:val="24"/>
                <w:szCs w:val="24"/>
              </w:rPr>
              <w:t>0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C112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BC112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C1917" w:rsidRPr="00867F5B" w:rsidTr="00535485">
        <w:trPr>
          <w:trHeight w:val="535"/>
        </w:trPr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C11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C11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C11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C11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C11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C11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C11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BC1120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C11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C11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1917" w:rsidRPr="00867F5B" w:rsidTr="00535485"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 xml:space="preserve">AKP  </w:t>
            </w:r>
          </w:p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(U/L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BC11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D2238D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  <w:r w:rsidR="00D2238D">
              <w:rPr>
                <w:rFonts w:ascii="Times New Roman" w:hAnsi="Times New Roman" w:cs="Times New Roman"/>
                <w:b/>
                <w:sz w:val="24"/>
                <w:szCs w:val="24"/>
              </w:rPr>
              <w:t>75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  <w:r w:rsidR="00D2238D">
              <w:rPr>
                <w:rFonts w:ascii="Times New Roman" w:hAnsi="Times New Roman" w:cs="Times New Roman"/>
                <w:b/>
                <w:sz w:val="24"/>
                <w:szCs w:val="24"/>
              </w:rPr>
              <w:t>88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8</w:t>
            </w:r>
            <w:r w:rsidR="00D2238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D2238D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A5BF5" w:rsidRPr="00867F5B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BC1917" w:rsidRPr="00867F5B" w:rsidTr="00535485">
        <w:trPr>
          <w:trHeight w:val="533"/>
        </w:trPr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C112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BC1917" w:rsidRPr="00867F5B" w:rsidTr="00535485"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 xml:space="preserve">BUN </w:t>
            </w:r>
          </w:p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</w:t>
            </w:r>
            <w:r w:rsidR="00D2238D">
              <w:rPr>
                <w:rFonts w:ascii="Times New Roman" w:hAnsi="Times New Roman" w:cs="Times New Roman"/>
                <w:b/>
                <w:sz w:val="24"/>
                <w:szCs w:val="24"/>
              </w:rPr>
              <w:t>87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56</w:t>
            </w:r>
            <w:r w:rsidR="00D2238D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3</w:t>
            </w:r>
            <w:r w:rsidR="00D2238D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BC1917" w:rsidRPr="00867F5B" w:rsidTr="00535485">
        <w:trPr>
          <w:trHeight w:val="544"/>
        </w:trPr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1917" w:rsidRPr="00867F5B" w:rsidTr="00535485"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reatinine (</w:t>
            </w:r>
            <w:r w:rsidRPr="00867F5B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63</w:t>
            </w:r>
            <w:r w:rsidR="00D2238D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47</w:t>
            </w:r>
            <w:r w:rsidR="00D2238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4</w:t>
            </w:r>
            <w:r w:rsidR="00D2238D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</w:t>
            </w:r>
            <w:r w:rsidR="00D2238D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BC1917" w:rsidRPr="00867F5B" w:rsidTr="00535485">
        <w:trPr>
          <w:trHeight w:val="543"/>
        </w:trPr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223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1917" w:rsidRPr="00867F5B" w:rsidTr="00535485"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 xml:space="preserve">UA </w:t>
            </w:r>
          </w:p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67F5B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BC1917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</w:t>
            </w:r>
            <w:r w:rsidR="00BC1917">
              <w:rPr>
                <w:rFonts w:ascii="Times New Roman" w:hAnsi="Times New Roman" w:cs="Times New Roman"/>
                <w:b/>
                <w:sz w:val="24"/>
                <w:szCs w:val="24"/>
              </w:rPr>
              <w:t>55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19</w:t>
            </w:r>
            <w:r w:rsidR="00BC1917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-0.20</w:t>
            </w:r>
            <w:r w:rsidR="00BC191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BC1917" w:rsidRPr="00867F5B" w:rsidTr="00535485">
        <w:trPr>
          <w:trHeight w:val="526"/>
        </w:trPr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1917" w:rsidRPr="00867F5B" w:rsidTr="00535485"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BUN/Cr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-0.4</w:t>
            </w:r>
            <w:r w:rsidR="002F11E5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BC191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BC1917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BC1917" w:rsidRPr="00867F5B" w:rsidTr="00535485">
        <w:trPr>
          <w:trHeight w:val="539"/>
        </w:trPr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1917" w:rsidRPr="00867F5B" w:rsidTr="00535485">
        <w:tc>
          <w:tcPr>
            <w:tcW w:w="143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4</w:t>
            </w:r>
            <w:r w:rsidR="001B6004">
              <w:rPr>
                <w:rFonts w:ascii="Times New Roman" w:hAnsi="Times New Roman" w:cs="Times New Roman"/>
                <w:b/>
                <w:sz w:val="24"/>
                <w:szCs w:val="24"/>
              </w:rPr>
              <w:t>76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</w:t>
            </w:r>
            <w:r w:rsidR="001B6004">
              <w:rPr>
                <w:rFonts w:ascii="Times New Roman" w:hAnsi="Times New Roman" w:cs="Times New Roman"/>
                <w:b/>
                <w:sz w:val="24"/>
                <w:szCs w:val="24"/>
              </w:rPr>
              <w:t>53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535485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48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B6004" w:rsidRPr="0053548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1B6004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B600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B600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B600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B600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C1917" w:rsidRPr="00867F5B" w:rsidTr="00535485">
        <w:trPr>
          <w:trHeight w:val="340"/>
        </w:trPr>
        <w:tc>
          <w:tcPr>
            <w:tcW w:w="14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C19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B60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600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B60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B60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B60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1B60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B60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F5" w:rsidRPr="00867F5B" w:rsidRDefault="009A5BF5" w:rsidP="00243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B60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7754F9" w:rsidRPr="00867F5B" w:rsidRDefault="007754F9" w:rsidP="00A140B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54F9" w:rsidRPr="00867F5B" w:rsidRDefault="007754F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867F5B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754F9" w:rsidRPr="00867F5B" w:rsidRDefault="007754F9" w:rsidP="00A140B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A62F0" w:rsidRPr="00867F5B" w:rsidRDefault="007754F9" w:rsidP="007754F9">
      <w:pPr>
        <w:jc w:val="left"/>
        <w:rPr>
          <w:rFonts w:ascii="Times New Roman" w:hAnsi="Times New Roman" w:cs="Times New Roman"/>
          <w:sz w:val="24"/>
          <w:szCs w:val="24"/>
        </w:rPr>
      </w:pPr>
      <w:r w:rsidRPr="00867F5B">
        <w:rPr>
          <w:rFonts w:ascii="Times New Roman" w:hAnsi="Times New Roman" w:cs="Times New Roman"/>
          <w:b/>
          <w:sz w:val="24"/>
          <w:szCs w:val="24"/>
        </w:rPr>
        <w:t>Supplementary Table 5</w:t>
      </w:r>
      <w:r w:rsidRPr="00867F5B">
        <w:rPr>
          <w:rFonts w:ascii="Times New Roman" w:hAnsi="Times New Roman" w:cs="Times New Roman"/>
          <w:sz w:val="24"/>
          <w:szCs w:val="24"/>
        </w:rPr>
        <w:t xml:space="preserve"> The correlations of both indices in CRF patients – to be continued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136"/>
        <w:gridCol w:w="1123"/>
        <w:gridCol w:w="1116"/>
        <w:gridCol w:w="1136"/>
        <w:gridCol w:w="1137"/>
        <w:gridCol w:w="1269"/>
        <w:gridCol w:w="1140"/>
        <w:gridCol w:w="1149"/>
        <w:gridCol w:w="1147"/>
        <w:gridCol w:w="1142"/>
        <w:gridCol w:w="1140"/>
      </w:tblGrid>
      <w:tr w:rsidR="009935D6" w:rsidRPr="00867F5B" w:rsidTr="007754F9"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indice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867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67F5B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PI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lcitonine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PTH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Ferriti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VitB12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folate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EPO</w:t>
            </w:r>
          </w:p>
        </w:tc>
      </w:tr>
      <w:tr w:rsidR="009935D6" w:rsidRPr="00867F5B" w:rsidTr="007754F9">
        <w:tc>
          <w:tcPr>
            <w:tcW w:w="1270" w:type="dxa"/>
            <w:vMerge w:val="restart"/>
            <w:tcBorders>
              <w:top w:val="single" w:sz="4" w:space="0" w:color="auto"/>
            </w:tcBorders>
          </w:tcPr>
          <w:p w:rsidR="007754F9" w:rsidRPr="00867F5B" w:rsidRDefault="00F67070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</w:p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 xml:space="preserve"> (nmol/L)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82</w:t>
            </w:r>
            <w:r w:rsidR="0055491A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3</w:t>
            </w:r>
            <w:r w:rsidR="0055491A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  <w:r w:rsidR="0055491A">
              <w:rPr>
                <w:rFonts w:ascii="Times New Roman" w:hAnsi="Times New Roman" w:cs="Times New Roman"/>
                <w:b/>
                <w:sz w:val="24"/>
                <w:szCs w:val="24"/>
              </w:rPr>
              <w:t>82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</w:t>
            </w:r>
            <w:r w:rsidR="0055491A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935D6" w:rsidRPr="00867F5B" w:rsidTr="00EF28F9">
        <w:trPr>
          <w:trHeight w:val="576"/>
        </w:trPr>
        <w:tc>
          <w:tcPr>
            <w:tcW w:w="1270" w:type="dxa"/>
            <w:vMerge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13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935D6" w:rsidRPr="00867F5B" w:rsidTr="007754F9">
        <w:tc>
          <w:tcPr>
            <w:tcW w:w="1270" w:type="dxa"/>
            <w:vMerge w:val="restart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867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67F5B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1142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13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4</w:t>
            </w:r>
            <w:r w:rsidR="0055491A"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</w:t>
            </w:r>
            <w:r w:rsidR="0055491A">
              <w:rPr>
                <w:rFonts w:ascii="Times New Roman" w:hAnsi="Times New Roman" w:cs="Times New Roman"/>
                <w:b/>
                <w:sz w:val="24"/>
                <w:szCs w:val="24"/>
              </w:rPr>
              <w:t>46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</w:t>
            </w:r>
            <w:r w:rsidR="0055491A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5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5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4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485"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  <w:r w:rsidR="0055491A" w:rsidRPr="00535485">
              <w:rPr>
                <w:rFonts w:ascii="Times New Roman" w:hAnsi="Times New Roman" w:cs="Times New Roman"/>
                <w:b/>
                <w:sz w:val="24"/>
                <w:szCs w:val="24"/>
              </w:rPr>
              <w:t>75</w:t>
            </w:r>
            <w:r w:rsidR="0055491A" w:rsidRPr="0053548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9935D6" w:rsidRPr="00867F5B" w:rsidTr="007754F9">
        <w:trPr>
          <w:trHeight w:val="530"/>
        </w:trPr>
        <w:tc>
          <w:tcPr>
            <w:tcW w:w="1270" w:type="dxa"/>
            <w:vMerge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13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935D6" w:rsidRPr="00867F5B" w:rsidTr="007754F9">
        <w:tc>
          <w:tcPr>
            <w:tcW w:w="1270" w:type="dxa"/>
            <w:vMerge w:val="restart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PI</w:t>
            </w:r>
          </w:p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 xml:space="preserve"> (mg/L)</w:t>
            </w:r>
          </w:p>
        </w:tc>
        <w:tc>
          <w:tcPr>
            <w:tcW w:w="1142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13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18</w:t>
            </w:r>
            <w:r w:rsidR="0055491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</w:t>
            </w:r>
            <w:r w:rsidR="009935D6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 w:rsidR="009935D6" w:rsidRPr="0053548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5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9935D6">
              <w:rPr>
                <w:rFonts w:ascii="Times New Roman" w:hAnsi="Times New Roman" w:cs="Times New Roman"/>
                <w:b/>
                <w:sz w:val="24"/>
                <w:szCs w:val="24"/>
              </w:rPr>
              <w:t>198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5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9935D6">
              <w:rPr>
                <w:rFonts w:ascii="Times New Roman" w:hAnsi="Times New Roman" w:cs="Times New Roman"/>
                <w:b/>
                <w:sz w:val="24"/>
                <w:szCs w:val="24"/>
              </w:rPr>
              <w:t>198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9935D6" w:rsidRPr="00867F5B" w:rsidTr="00EF28F9">
        <w:trPr>
          <w:trHeight w:val="543"/>
        </w:trPr>
        <w:tc>
          <w:tcPr>
            <w:tcW w:w="1270" w:type="dxa"/>
            <w:vMerge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13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491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5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5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4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9935D6" w:rsidRPr="00867F5B" w:rsidTr="007754F9">
        <w:tc>
          <w:tcPr>
            <w:tcW w:w="1270" w:type="dxa"/>
            <w:vMerge w:val="restart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lcitonine (pg/mL)</w:t>
            </w:r>
          </w:p>
        </w:tc>
        <w:tc>
          <w:tcPr>
            <w:tcW w:w="1142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13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5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2</w:t>
            </w:r>
            <w:r w:rsidR="009935D6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5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4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9935D6" w:rsidRPr="00867F5B" w:rsidTr="00EF28F9">
        <w:trPr>
          <w:trHeight w:val="538"/>
        </w:trPr>
        <w:tc>
          <w:tcPr>
            <w:tcW w:w="1270" w:type="dxa"/>
            <w:vMerge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13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935D6" w:rsidRPr="00867F5B" w:rsidTr="007754F9">
        <w:tc>
          <w:tcPr>
            <w:tcW w:w="1270" w:type="dxa"/>
            <w:vMerge w:val="restart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PTH</w:t>
            </w:r>
          </w:p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 xml:space="preserve"> (pg/mL)</w:t>
            </w:r>
          </w:p>
        </w:tc>
        <w:tc>
          <w:tcPr>
            <w:tcW w:w="1142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13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  <w:r w:rsidR="009935D6">
              <w:rPr>
                <w:rFonts w:ascii="Times New Roman" w:hAnsi="Times New Roman" w:cs="Times New Roman"/>
                <w:b/>
                <w:sz w:val="24"/>
                <w:szCs w:val="24"/>
              </w:rPr>
              <w:t>97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5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4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9935D6" w:rsidRPr="00867F5B" w:rsidTr="00EF28F9">
        <w:trPr>
          <w:trHeight w:val="548"/>
        </w:trPr>
        <w:tc>
          <w:tcPr>
            <w:tcW w:w="1270" w:type="dxa"/>
            <w:vMerge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13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935D6" w:rsidRPr="00867F5B" w:rsidTr="007754F9">
        <w:tc>
          <w:tcPr>
            <w:tcW w:w="1270" w:type="dxa"/>
            <w:vMerge w:val="restart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 xml:space="preserve">Ferritin </w:t>
            </w:r>
          </w:p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1142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13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  <w:r w:rsidR="009935D6"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5" w:type="dxa"/>
          </w:tcPr>
          <w:p w:rsidR="007754F9" w:rsidRPr="00867F5B" w:rsidRDefault="007754F9" w:rsidP="009935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485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  <w:r w:rsidR="009935D6" w:rsidRPr="005354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935D6" w:rsidRPr="00867F5B" w:rsidTr="00EF28F9">
        <w:trPr>
          <w:trHeight w:val="530"/>
        </w:trPr>
        <w:tc>
          <w:tcPr>
            <w:tcW w:w="1270" w:type="dxa"/>
            <w:vMerge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13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935D6" w:rsidRPr="00867F5B" w:rsidTr="007754F9">
        <w:tc>
          <w:tcPr>
            <w:tcW w:w="1270" w:type="dxa"/>
            <w:vMerge w:val="restart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VitB12 (pmol/L)</w:t>
            </w:r>
          </w:p>
        </w:tc>
        <w:tc>
          <w:tcPr>
            <w:tcW w:w="1142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13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18</w:t>
            </w:r>
            <w:r w:rsidR="009935D6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b/>
                <w:sz w:val="24"/>
                <w:szCs w:val="24"/>
              </w:rPr>
              <w:t>0.17</w:t>
            </w:r>
            <w:r w:rsidR="009935D6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867F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9935D6" w:rsidRPr="00867F5B" w:rsidTr="00EF28F9">
        <w:trPr>
          <w:trHeight w:val="541"/>
        </w:trPr>
        <w:tc>
          <w:tcPr>
            <w:tcW w:w="1270" w:type="dxa"/>
            <w:vMerge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13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935D6" w:rsidRPr="00867F5B" w:rsidTr="007754F9">
        <w:tc>
          <w:tcPr>
            <w:tcW w:w="1270" w:type="dxa"/>
            <w:vMerge w:val="restart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Folate</w:t>
            </w:r>
          </w:p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 xml:space="preserve"> (nmol/L)</w:t>
            </w:r>
          </w:p>
        </w:tc>
        <w:tc>
          <w:tcPr>
            <w:tcW w:w="1142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13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9935D6" w:rsidRPr="00867F5B" w:rsidTr="007754F9">
        <w:tc>
          <w:tcPr>
            <w:tcW w:w="1270" w:type="dxa"/>
            <w:vMerge/>
            <w:tcBorders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7754F9" w:rsidRPr="00867F5B" w:rsidRDefault="007754F9" w:rsidP="00775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F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935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9A62F0" w:rsidRPr="00867F5B" w:rsidRDefault="009A62F0" w:rsidP="00A140B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A62F0" w:rsidRPr="00867F5B" w:rsidSect="00D819B4">
      <w:pgSz w:w="16838" w:h="11906" w:orient="landscape"/>
      <w:pgMar w:top="568" w:right="1440" w:bottom="42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1CCC" w:rsidRDefault="00581CCC" w:rsidP="004B4185">
      <w:r>
        <w:separator/>
      </w:r>
    </w:p>
  </w:endnote>
  <w:endnote w:type="continuationSeparator" w:id="0">
    <w:p w:rsidR="00581CCC" w:rsidRDefault="00581CCC" w:rsidP="004B4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1CCC" w:rsidRDefault="00581CCC" w:rsidP="004B4185">
      <w:r>
        <w:separator/>
      </w:r>
    </w:p>
  </w:footnote>
  <w:footnote w:type="continuationSeparator" w:id="0">
    <w:p w:rsidR="00581CCC" w:rsidRDefault="00581CCC" w:rsidP="004B4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70AD9A5C-1FE0-4FEF-90A3-3F7CF78CA449}"/>
    <w:docVar w:name="KY_MEDREF_VERSION" w:val="3"/>
  </w:docVars>
  <w:rsids>
    <w:rsidRoot w:val="004B4185"/>
    <w:rsid w:val="000174A6"/>
    <w:rsid w:val="00034196"/>
    <w:rsid w:val="000540B8"/>
    <w:rsid w:val="00062829"/>
    <w:rsid w:val="000B7245"/>
    <w:rsid w:val="00107281"/>
    <w:rsid w:val="00122890"/>
    <w:rsid w:val="0012542A"/>
    <w:rsid w:val="0017285C"/>
    <w:rsid w:val="001B6004"/>
    <w:rsid w:val="001B6B6B"/>
    <w:rsid w:val="001D73B9"/>
    <w:rsid w:val="002244EA"/>
    <w:rsid w:val="002319BA"/>
    <w:rsid w:val="00243C56"/>
    <w:rsid w:val="00244C6A"/>
    <w:rsid w:val="0026499F"/>
    <w:rsid w:val="00277DEB"/>
    <w:rsid w:val="00277DEC"/>
    <w:rsid w:val="002A0999"/>
    <w:rsid w:val="002B2B48"/>
    <w:rsid w:val="002B3922"/>
    <w:rsid w:val="002B48B7"/>
    <w:rsid w:val="002F11E5"/>
    <w:rsid w:val="002F23F3"/>
    <w:rsid w:val="00310AD9"/>
    <w:rsid w:val="00316E72"/>
    <w:rsid w:val="00332993"/>
    <w:rsid w:val="00361166"/>
    <w:rsid w:val="00365DFE"/>
    <w:rsid w:val="003823B0"/>
    <w:rsid w:val="0038695A"/>
    <w:rsid w:val="003A0120"/>
    <w:rsid w:val="003A7976"/>
    <w:rsid w:val="003B68BB"/>
    <w:rsid w:val="003C1DC4"/>
    <w:rsid w:val="003C43F9"/>
    <w:rsid w:val="003C7D74"/>
    <w:rsid w:val="003D2D70"/>
    <w:rsid w:val="003F059C"/>
    <w:rsid w:val="004018DB"/>
    <w:rsid w:val="00475CE8"/>
    <w:rsid w:val="004B4185"/>
    <w:rsid w:val="004E5A3C"/>
    <w:rsid w:val="004E6BB2"/>
    <w:rsid w:val="00507067"/>
    <w:rsid w:val="00510269"/>
    <w:rsid w:val="00515180"/>
    <w:rsid w:val="00534986"/>
    <w:rsid w:val="00535485"/>
    <w:rsid w:val="0055491A"/>
    <w:rsid w:val="00571214"/>
    <w:rsid w:val="00581CCC"/>
    <w:rsid w:val="005B05A0"/>
    <w:rsid w:val="005B10E0"/>
    <w:rsid w:val="005B2D5C"/>
    <w:rsid w:val="005C600B"/>
    <w:rsid w:val="005D76AF"/>
    <w:rsid w:val="006239F3"/>
    <w:rsid w:val="00666D3F"/>
    <w:rsid w:val="00667504"/>
    <w:rsid w:val="006A5311"/>
    <w:rsid w:val="006A7551"/>
    <w:rsid w:val="006C4BD1"/>
    <w:rsid w:val="00732B5E"/>
    <w:rsid w:val="0074630F"/>
    <w:rsid w:val="00746704"/>
    <w:rsid w:val="007754F9"/>
    <w:rsid w:val="007940F7"/>
    <w:rsid w:val="007C4748"/>
    <w:rsid w:val="007C75DA"/>
    <w:rsid w:val="007D15D7"/>
    <w:rsid w:val="007D22D7"/>
    <w:rsid w:val="00800020"/>
    <w:rsid w:val="008348FD"/>
    <w:rsid w:val="00847D86"/>
    <w:rsid w:val="008667CF"/>
    <w:rsid w:val="00867F5B"/>
    <w:rsid w:val="00877D1D"/>
    <w:rsid w:val="008B26DB"/>
    <w:rsid w:val="008B2D54"/>
    <w:rsid w:val="008C0A96"/>
    <w:rsid w:val="008F6607"/>
    <w:rsid w:val="00903910"/>
    <w:rsid w:val="009062BE"/>
    <w:rsid w:val="0092031F"/>
    <w:rsid w:val="0094089C"/>
    <w:rsid w:val="009418E5"/>
    <w:rsid w:val="00965140"/>
    <w:rsid w:val="0097008A"/>
    <w:rsid w:val="009835EA"/>
    <w:rsid w:val="009935D6"/>
    <w:rsid w:val="009A5BF5"/>
    <w:rsid w:val="009A62F0"/>
    <w:rsid w:val="009B3949"/>
    <w:rsid w:val="009D6EC8"/>
    <w:rsid w:val="009E6059"/>
    <w:rsid w:val="009E6EC8"/>
    <w:rsid w:val="00A06423"/>
    <w:rsid w:val="00A12B55"/>
    <w:rsid w:val="00A140BC"/>
    <w:rsid w:val="00A15D1A"/>
    <w:rsid w:val="00A20058"/>
    <w:rsid w:val="00A21897"/>
    <w:rsid w:val="00A30AD9"/>
    <w:rsid w:val="00A501B4"/>
    <w:rsid w:val="00A5333B"/>
    <w:rsid w:val="00A63F78"/>
    <w:rsid w:val="00A72E6B"/>
    <w:rsid w:val="00AC59D3"/>
    <w:rsid w:val="00AF549A"/>
    <w:rsid w:val="00B15109"/>
    <w:rsid w:val="00B2602F"/>
    <w:rsid w:val="00B34763"/>
    <w:rsid w:val="00B36E4A"/>
    <w:rsid w:val="00B50A5D"/>
    <w:rsid w:val="00B63316"/>
    <w:rsid w:val="00BC1120"/>
    <w:rsid w:val="00BC13DE"/>
    <w:rsid w:val="00BC1917"/>
    <w:rsid w:val="00BF44A8"/>
    <w:rsid w:val="00C01E0C"/>
    <w:rsid w:val="00C14E0B"/>
    <w:rsid w:val="00C619BC"/>
    <w:rsid w:val="00C634A4"/>
    <w:rsid w:val="00C70E6B"/>
    <w:rsid w:val="00CA3171"/>
    <w:rsid w:val="00CB1738"/>
    <w:rsid w:val="00CB33D2"/>
    <w:rsid w:val="00CE17CD"/>
    <w:rsid w:val="00D117F9"/>
    <w:rsid w:val="00D2238D"/>
    <w:rsid w:val="00D37161"/>
    <w:rsid w:val="00D72D2E"/>
    <w:rsid w:val="00D819B4"/>
    <w:rsid w:val="00DB0FFF"/>
    <w:rsid w:val="00DC3BE7"/>
    <w:rsid w:val="00DC4C1A"/>
    <w:rsid w:val="00DF01E4"/>
    <w:rsid w:val="00E0147E"/>
    <w:rsid w:val="00E33A12"/>
    <w:rsid w:val="00E4633E"/>
    <w:rsid w:val="00E820CF"/>
    <w:rsid w:val="00E83040"/>
    <w:rsid w:val="00E946E8"/>
    <w:rsid w:val="00EB2EA8"/>
    <w:rsid w:val="00EB72F6"/>
    <w:rsid w:val="00EC4B15"/>
    <w:rsid w:val="00EC583D"/>
    <w:rsid w:val="00EE107C"/>
    <w:rsid w:val="00EF28F9"/>
    <w:rsid w:val="00F0293D"/>
    <w:rsid w:val="00F45DB9"/>
    <w:rsid w:val="00F55915"/>
    <w:rsid w:val="00F67070"/>
    <w:rsid w:val="00F75AF7"/>
    <w:rsid w:val="00F8358D"/>
    <w:rsid w:val="00F8650D"/>
    <w:rsid w:val="00FA61E3"/>
    <w:rsid w:val="00FB4C75"/>
    <w:rsid w:val="00FC4466"/>
    <w:rsid w:val="00FC61FF"/>
    <w:rsid w:val="00FD00E3"/>
    <w:rsid w:val="00FD4483"/>
    <w:rsid w:val="00FD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E7C336-0A27-42FD-82AB-EE34FB0FE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41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4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41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4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4185"/>
    <w:rPr>
      <w:sz w:val="18"/>
      <w:szCs w:val="18"/>
    </w:rPr>
  </w:style>
  <w:style w:type="table" w:styleId="a5">
    <w:name w:val="Table Grid"/>
    <w:basedOn w:val="a1"/>
    <w:uiPriority w:val="39"/>
    <w:rsid w:val="00F029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243C5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43C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3</Pages>
  <Words>506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大富</dc:creator>
  <cp:keywords/>
  <dc:description/>
  <cp:lastModifiedBy>余大富</cp:lastModifiedBy>
  <cp:revision>17</cp:revision>
  <cp:lastPrinted>2022-06-04T16:36:00Z</cp:lastPrinted>
  <dcterms:created xsi:type="dcterms:W3CDTF">2022-04-17T02:51:00Z</dcterms:created>
  <dcterms:modified xsi:type="dcterms:W3CDTF">2022-06-04T16:57:00Z</dcterms:modified>
</cp:coreProperties>
</file>